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5EA31" w14:textId="1BE58B8E" w:rsidR="001B3F43" w:rsidRPr="001B01F7" w:rsidRDefault="001B3F43">
      <w:pPr>
        <w:rPr>
          <w:b/>
          <w:bCs/>
          <w:lang w:val="en-US"/>
        </w:rPr>
      </w:pPr>
      <w:r w:rsidRPr="001B01F7">
        <w:rPr>
          <w:b/>
          <w:bCs/>
          <w:lang w:val="en-US"/>
        </w:rPr>
        <w:t>Supplementary files</w:t>
      </w:r>
    </w:p>
    <w:p w14:paraId="06483506" w14:textId="1ED131CE" w:rsidR="001B3F43" w:rsidRPr="00CA084D" w:rsidRDefault="001B01F7" w:rsidP="001B3F43">
      <w:pPr>
        <w:jc w:val="both"/>
        <w:rPr>
          <w:rFonts w:ascii="Calibri" w:hAnsi="Calibri" w:cs="Calibri"/>
          <w:lang w:val="en-US"/>
        </w:rPr>
      </w:pPr>
      <w:r w:rsidRPr="001B01F7">
        <w:rPr>
          <w:rFonts w:ascii="Calibri" w:hAnsi="Calibri" w:cs="Calibri"/>
          <w:b/>
          <w:bCs/>
          <w:lang w:val="en-US"/>
        </w:rPr>
        <w:t>S</w:t>
      </w:r>
      <w:r w:rsidR="001B3F43">
        <w:rPr>
          <w:rFonts w:ascii="Calibri" w:hAnsi="Calibri" w:cs="Calibri"/>
          <w:b/>
          <w:bCs/>
          <w:lang w:val="en-US"/>
        </w:rPr>
        <w:t xml:space="preserve">upplementary </w:t>
      </w:r>
      <w:r w:rsidR="001B3F43" w:rsidRPr="00CA084D">
        <w:rPr>
          <w:rFonts w:ascii="Calibri" w:hAnsi="Calibri" w:cs="Calibri"/>
          <w:b/>
          <w:bCs/>
          <w:lang w:val="en-US"/>
        </w:rPr>
        <w:t xml:space="preserve">Table </w:t>
      </w:r>
      <w:r w:rsidR="001B3F43"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>1</w:t>
      </w:r>
      <w:r w:rsidR="001B3F43" w:rsidRPr="00CA084D">
        <w:rPr>
          <w:rFonts w:ascii="Calibri" w:hAnsi="Calibri" w:cs="Calibri"/>
          <w:b/>
          <w:bCs/>
          <w:lang w:val="en-US"/>
        </w:rPr>
        <w:t>.</w:t>
      </w:r>
      <w:r w:rsidR="001B3F43" w:rsidRPr="00CA084D">
        <w:rPr>
          <w:rFonts w:ascii="Calibri" w:hAnsi="Calibri" w:cs="Calibri"/>
          <w:lang w:val="en-US"/>
        </w:rPr>
        <w:t xml:space="preserve"> Operationalization of Contextual Domains in the Contextualized EST Framework (C-EST)</w:t>
      </w:r>
    </w:p>
    <w:tbl>
      <w:tblPr>
        <w:tblW w:w="16018" w:type="dxa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3260"/>
        <w:gridCol w:w="3261"/>
        <w:gridCol w:w="5244"/>
        <w:gridCol w:w="2410"/>
      </w:tblGrid>
      <w:tr w:rsidR="0057648C" w:rsidRPr="00D9785E" w14:paraId="09BAC29B" w14:textId="3AEB5FC6" w:rsidTr="002226A0">
        <w:trPr>
          <w:tblHeader/>
          <w:tblCellSpacing w:w="15" w:type="dxa"/>
        </w:trPr>
        <w:tc>
          <w:tcPr>
            <w:tcW w:w="1798" w:type="dxa"/>
            <w:vAlign w:val="center"/>
            <w:hideMark/>
          </w:tcPr>
          <w:p w14:paraId="1B26CE38" w14:textId="77777777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538">
              <w:rPr>
                <w:rFonts w:ascii="Calibri" w:hAnsi="Calibri" w:cs="Calibr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230" w:type="dxa"/>
            <w:vAlign w:val="center"/>
            <w:hideMark/>
          </w:tcPr>
          <w:p w14:paraId="3AC2062C" w14:textId="77777777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538">
              <w:rPr>
                <w:rFonts w:ascii="Calibri" w:hAnsi="Calibri" w:cs="Calibri"/>
                <w:b/>
                <w:bCs/>
                <w:sz w:val="20"/>
                <w:szCs w:val="20"/>
              </w:rPr>
              <w:t>Evidence Source</w:t>
            </w:r>
          </w:p>
        </w:tc>
        <w:tc>
          <w:tcPr>
            <w:tcW w:w="3231" w:type="dxa"/>
            <w:vAlign w:val="center"/>
            <w:hideMark/>
          </w:tcPr>
          <w:p w14:paraId="407398EE" w14:textId="77777777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538">
              <w:rPr>
                <w:rFonts w:ascii="Calibri" w:hAnsi="Calibri" w:cs="Calibri"/>
                <w:b/>
                <w:bCs/>
                <w:sz w:val="20"/>
                <w:szCs w:val="20"/>
              </w:rPr>
              <w:t>Key Questions</w:t>
            </w:r>
          </w:p>
        </w:tc>
        <w:tc>
          <w:tcPr>
            <w:tcW w:w="5214" w:type="dxa"/>
          </w:tcPr>
          <w:p w14:paraId="3B58B3A5" w14:textId="0D723DE6" w:rsidR="00331AC5" w:rsidRPr="00F101A4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highlight w:val="cyan"/>
              </w:rPr>
            </w:pPr>
            <w:r w:rsidRPr="00F101A4">
              <w:rPr>
                <w:rFonts w:ascii="Calibri" w:hAnsi="Calibri" w:cs="Calibri"/>
                <w:b/>
                <w:bCs/>
                <w:sz w:val="20"/>
                <w:szCs w:val="20"/>
                <w:highlight w:val="cyan"/>
              </w:rPr>
              <w:t>Judgment criteria</w:t>
            </w:r>
          </w:p>
        </w:tc>
        <w:tc>
          <w:tcPr>
            <w:tcW w:w="2365" w:type="dxa"/>
            <w:vAlign w:val="center"/>
            <w:hideMark/>
          </w:tcPr>
          <w:p w14:paraId="2DBEBF39" w14:textId="783C460F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6538">
              <w:rPr>
                <w:rFonts w:ascii="Calibri" w:hAnsi="Calibri" w:cs="Calibri"/>
                <w:b/>
                <w:bCs/>
                <w:sz w:val="20"/>
                <w:szCs w:val="20"/>
              </w:rPr>
              <w:t>Impact on Judgment</w:t>
            </w:r>
          </w:p>
        </w:tc>
      </w:tr>
      <w:tr w:rsidR="0057648C" w:rsidRPr="0057648C" w14:paraId="0C9C41CB" w14:textId="30CD0771" w:rsidTr="002226A0">
        <w:trPr>
          <w:trHeight w:val="879"/>
          <w:tblCellSpacing w:w="15" w:type="dxa"/>
        </w:trPr>
        <w:tc>
          <w:tcPr>
            <w:tcW w:w="1798" w:type="dxa"/>
            <w:vAlign w:val="center"/>
            <w:hideMark/>
          </w:tcPr>
          <w:p w14:paraId="5CC86011" w14:textId="352B40C7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E6538">
              <w:rPr>
                <w:rFonts w:ascii="Calibri" w:hAnsi="Calibri" w:cs="Calibri"/>
                <w:sz w:val="20"/>
                <w:szCs w:val="20"/>
              </w:rPr>
              <w:t>Values</w:t>
            </w:r>
            <w:r w:rsidR="00625F30">
              <w:rPr>
                <w:rFonts w:ascii="Calibri" w:hAnsi="Calibri" w:cs="Calibri"/>
                <w:sz w:val="20"/>
                <w:szCs w:val="20"/>
              </w:rPr>
              <w:t xml:space="preserve"> and preferences</w:t>
            </w:r>
          </w:p>
        </w:tc>
        <w:tc>
          <w:tcPr>
            <w:tcW w:w="3230" w:type="dxa"/>
            <w:vAlign w:val="center"/>
            <w:hideMark/>
          </w:tcPr>
          <w:p w14:paraId="0E1A4904" w14:textId="672AD926" w:rsidR="00331AC5" w:rsidRPr="00C606CA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</w:rPr>
              <w:t>Quantitative preference studies (e.g., utilities, discrete choice experiments), qualitative evidence syntheses, mixed-methods studies</w:t>
            </w:r>
          </w:p>
        </w:tc>
        <w:tc>
          <w:tcPr>
            <w:tcW w:w="3231" w:type="dxa"/>
            <w:vAlign w:val="center"/>
            <w:hideMark/>
          </w:tcPr>
          <w:p w14:paraId="216FD3F4" w14:textId="71E970D7" w:rsidR="00331AC5" w:rsidRPr="00FC4673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How do individuals value outcomes associated with the intervention? What trade-offs are they willing to make between benefits and harms?</w:t>
            </w:r>
          </w:p>
        </w:tc>
        <w:tc>
          <w:tcPr>
            <w:tcW w:w="5214" w:type="dxa"/>
          </w:tcPr>
          <w:p w14:paraId="623B4070" w14:textId="77777777" w:rsidR="00625F30" w:rsidRPr="00F101A4" w:rsidRDefault="00FC4673" w:rsidP="00625F3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 xml:space="preserve">- Relative importance assigned to outcomes (e.g., </w:t>
            </w:r>
            <w:r w:rsidR="00625F30"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>quality of life)</w:t>
            </w:r>
          </w:p>
          <w:p w14:paraId="7C7BC99E" w14:textId="77777777" w:rsidR="00625F30" w:rsidRPr="00F101A4" w:rsidRDefault="00FC4673" w:rsidP="00625F3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 xml:space="preserve">- Willingness to accept trade-offs between benefits and harms </w:t>
            </w:r>
          </w:p>
          <w:p w14:paraId="2F46271F" w14:textId="4F84D45D" w:rsidR="00331AC5" w:rsidRPr="00F101A4" w:rsidRDefault="00FC4673" w:rsidP="00625F3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 xml:space="preserve">- Variability in preferences across individuals or populations </w:t>
            </w:r>
          </w:p>
        </w:tc>
        <w:tc>
          <w:tcPr>
            <w:tcW w:w="2365" w:type="dxa"/>
            <w:vAlign w:val="center"/>
            <w:hideMark/>
          </w:tcPr>
          <w:p w14:paraId="5A2305A4" w14:textId="7F8EDC43" w:rsidR="00331AC5" w:rsidRPr="0057648C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648C">
              <w:rPr>
                <w:rFonts w:ascii="Calibri" w:hAnsi="Calibri" w:cs="Calibri"/>
                <w:sz w:val="20"/>
                <w:szCs w:val="20"/>
                <w:lang w:val="en-US"/>
              </w:rPr>
              <w:t>Preference-sensitive decisions</w:t>
            </w:r>
            <w:r w:rsidR="003D255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57648C">
              <w:rPr>
                <w:rFonts w:ascii="Calibri" w:hAnsi="Calibri" w:cs="Calibri"/>
                <w:sz w:val="20"/>
                <w:szCs w:val="20"/>
                <w:lang w:val="en-US"/>
              </w:rPr>
              <w:t>when variability or uncertainty in values</w:t>
            </w:r>
            <w:r w:rsidR="00625F3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preferences</w:t>
            </w:r>
            <w:r w:rsidRPr="0057648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s present</w:t>
            </w:r>
          </w:p>
        </w:tc>
      </w:tr>
      <w:tr w:rsidR="002226A0" w:rsidRPr="00FC4673" w14:paraId="4EEFDAD5" w14:textId="77777777" w:rsidTr="002226A0">
        <w:trPr>
          <w:trHeight w:val="938"/>
          <w:tblCellSpacing w:w="15" w:type="dxa"/>
        </w:trPr>
        <w:tc>
          <w:tcPr>
            <w:tcW w:w="1798" w:type="dxa"/>
            <w:vAlign w:val="center"/>
          </w:tcPr>
          <w:p w14:paraId="7F989F97" w14:textId="76357026" w:rsidR="00FC4673" w:rsidRPr="00DE6538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ceptability</w:t>
            </w:r>
          </w:p>
        </w:tc>
        <w:tc>
          <w:tcPr>
            <w:tcW w:w="3230" w:type="dxa"/>
            <w:vAlign w:val="center"/>
          </w:tcPr>
          <w:p w14:paraId="1D2F6F26" w14:textId="32EC5605" w:rsidR="00FC4673" w:rsidRPr="00FC4673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Qualitative evidence synthes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ixed-methods studies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interest-</w:t>
            </w: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holder perspectives</w:t>
            </w:r>
          </w:p>
        </w:tc>
        <w:tc>
          <w:tcPr>
            <w:tcW w:w="3231" w:type="dxa"/>
            <w:vAlign w:val="center"/>
          </w:tcPr>
          <w:p w14:paraId="3FC7D20E" w14:textId="4860AC73" w:rsidR="00FC4673" w:rsidRPr="00FC4673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How do individuals perceive the intervention? What emotional, cultural, or cognitive factors influence engagement?</w:t>
            </w:r>
          </w:p>
        </w:tc>
        <w:tc>
          <w:tcPr>
            <w:tcW w:w="5214" w:type="dxa"/>
          </w:tcPr>
          <w:p w14:paraId="6FD24756" w14:textId="1B4FC57D" w:rsidR="00FC4673" w:rsidRPr="00F101A4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>Emotional responses (e.g., fear, anxiety), perceived burden (e.g., inconvenience), alignment with personal or cultural values, understanding of the intervention, perceived effectiveness, opportunity costs, and self-efficacy</w:t>
            </w:r>
          </w:p>
        </w:tc>
        <w:tc>
          <w:tcPr>
            <w:tcW w:w="2365" w:type="dxa"/>
            <w:vAlign w:val="center"/>
          </w:tcPr>
          <w:p w14:paraId="7107AFCA" w14:textId="5E580EB8" w:rsidR="00FC4673" w:rsidRPr="00FC4673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↓ uptake; need for adaptation or contextualization</w:t>
            </w:r>
          </w:p>
        </w:tc>
      </w:tr>
      <w:tr w:rsidR="0057648C" w:rsidRPr="003D255F" w14:paraId="198C14DB" w14:textId="490FA0EA" w:rsidTr="002226A0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194BAB9" w14:textId="77777777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E6538">
              <w:rPr>
                <w:rFonts w:ascii="Calibri" w:hAnsi="Calibri" w:cs="Calibri"/>
                <w:sz w:val="20"/>
                <w:szCs w:val="20"/>
              </w:rPr>
              <w:t>Feasibility</w:t>
            </w:r>
          </w:p>
        </w:tc>
        <w:tc>
          <w:tcPr>
            <w:tcW w:w="3230" w:type="dxa"/>
            <w:vAlign w:val="center"/>
            <w:hideMark/>
          </w:tcPr>
          <w:p w14:paraId="21CC2AF8" w14:textId="771012FA" w:rsidR="00331AC5" w:rsidRPr="00FC4673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Observational studies, implementation studies, health system data, qualitative</w:t>
            </w:r>
            <w:r w:rsidR="003D255F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ixed-methods evidence</w:t>
            </w:r>
          </w:p>
        </w:tc>
        <w:tc>
          <w:tcPr>
            <w:tcW w:w="3231" w:type="dxa"/>
            <w:vAlign w:val="center"/>
            <w:hideMark/>
          </w:tcPr>
          <w:p w14:paraId="309924D1" w14:textId="6BA8FF0C" w:rsidR="00331AC5" w:rsidRPr="00FC4673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4673">
              <w:rPr>
                <w:rFonts w:ascii="Calibri" w:hAnsi="Calibri" w:cs="Calibri"/>
                <w:sz w:val="20"/>
                <w:szCs w:val="20"/>
                <w:lang w:val="en-US"/>
              </w:rPr>
              <w:t>Can the intervention be implemented, accessed, and sustained within real-world settings?</w:t>
            </w:r>
          </w:p>
        </w:tc>
        <w:tc>
          <w:tcPr>
            <w:tcW w:w="5214" w:type="dxa"/>
          </w:tcPr>
          <w:p w14:paraId="25492716" w14:textId="77777777" w:rsidR="003D255F" w:rsidRPr="00F101A4" w:rsidRDefault="00FC4673" w:rsidP="003D255F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>- Individual-level: time constraints, transportation, financial costs, ability to navigate services</w:t>
            </w:r>
          </w:p>
          <w:p w14:paraId="07C28A9A" w14:textId="77777777" w:rsidR="003D255F" w:rsidRPr="00F101A4" w:rsidRDefault="00FC4673" w:rsidP="003D255F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 xml:space="preserve">- Organizational-level: workforce capacity, service organization, waiting times, infrastructure </w:t>
            </w:r>
          </w:p>
          <w:p w14:paraId="0787E2C4" w14:textId="4D4BDF9B" w:rsidR="00331AC5" w:rsidRPr="00F101A4" w:rsidRDefault="00FC4673" w:rsidP="003D255F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>- System-level: scalability, geographic coverage, resource availability, sustainability</w:t>
            </w:r>
          </w:p>
        </w:tc>
        <w:tc>
          <w:tcPr>
            <w:tcW w:w="2365" w:type="dxa"/>
            <w:vAlign w:val="center"/>
            <w:hideMark/>
          </w:tcPr>
          <w:p w14:paraId="7E262CA8" w14:textId="14E2B9DA" w:rsidR="00331AC5" w:rsidRPr="003D255F" w:rsidRDefault="00FC4673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D255F">
              <w:rPr>
                <w:rFonts w:ascii="Calibri" w:hAnsi="Calibri" w:cs="Calibri"/>
                <w:sz w:val="20"/>
                <w:szCs w:val="20"/>
                <w:lang w:val="en-US"/>
              </w:rPr>
              <w:t>↓ implementability; context-specific adaptation required</w:t>
            </w:r>
          </w:p>
        </w:tc>
      </w:tr>
      <w:tr w:rsidR="0057648C" w:rsidRPr="00331AC5" w14:paraId="4F27F25E" w14:textId="5DCA431B" w:rsidTr="002226A0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E08D7B9" w14:textId="77777777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E6538">
              <w:rPr>
                <w:rFonts w:ascii="Calibri" w:hAnsi="Calibri" w:cs="Calibri"/>
                <w:sz w:val="20"/>
                <w:szCs w:val="20"/>
              </w:rPr>
              <w:t>Equity</w:t>
            </w:r>
          </w:p>
        </w:tc>
        <w:tc>
          <w:tcPr>
            <w:tcW w:w="3230" w:type="dxa"/>
            <w:vAlign w:val="center"/>
            <w:hideMark/>
          </w:tcPr>
          <w:p w14:paraId="24489698" w14:textId="19E3CF8B" w:rsidR="00331AC5" w:rsidRPr="00C606CA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1AC5">
              <w:rPr>
                <w:rFonts w:ascii="Calibri" w:hAnsi="Calibri" w:cs="Calibri"/>
                <w:sz w:val="20"/>
                <w:szCs w:val="20"/>
                <w:lang w:val="en-US"/>
              </w:rPr>
              <w:t>Representation in studies; subgroup analyses; baseline risk data; observational and implementation studies; qualitative evidence and lived experience; PROGRESS-Plus factors</w:t>
            </w:r>
          </w:p>
        </w:tc>
        <w:tc>
          <w:tcPr>
            <w:tcW w:w="3231" w:type="dxa"/>
            <w:vAlign w:val="center"/>
            <w:hideMark/>
          </w:tcPr>
          <w:p w14:paraId="0FC61C83" w14:textId="480FE4A4" w:rsidR="00331AC5" w:rsidRPr="00DE6538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31A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ho is underrepresented or excluded? Are there differences in effects or access across populations? </w:t>
            </w:r>
            <w:r w:rsidRPr="00331AC5">
              <w:rPr>
                <w:rFonts w:ascii="Calibri" w:hAnsi="Calibri" w:cs="Calibri"/>
                <w:sz w:val="20"/>
                <w:szCs w:val="20"/>
              </w:rPr>
              <w:t>Could the intervention reduce or exacerbate existing inequities?</w:t>
            </w:r>
          </w:p>
        </w:tc>
        <w:tc>
          <w:tcPr>
            <w:tcW w:w="5214" w:type="dxa"/>
          </w:tcPr>
          <w:p w14:paraId="0F38FCD2" w14:textId="7F58A2BB" w:rsidR="00331AC5" w:rsidRPr="00F101A4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</w:pPr>
            <w:r w:rsidRPr="00F101A4">
              <w:rPr>
                <w:rFonts w:ascii="Calibri" w:hAnsi="Calibri" w:cs="Calibri"/>
                <w:sz w:val="20"/>
                <w:szCs w:val="20"/>
                <w:highlight w:val="cyan"/>
                <w:lang w:val="en-US"/>
              </w:rPr>
              <w:t>Representation of disadvantaged populations; differences in baseline risk or effects; presence of access barriers; contextual factors affecting implementation</w:t>
            </w:r>
          </w:p>
        </w:tc>
        <w:tc>
          <w:tcPr>
            <w:tcW w:w="2365" w:type="dxa"/>
            <w:vAlign w:val="center"/>
            <w:hideMark/>
          </w:tcPr>
          <w:p w14:paraId="3E409885" w14:textId="03131C80" w:rsidR="00331AC5" w:rsidRPr="00331AC5" w:rsidRDefault="00331AC5" w:rsidP="0057648C">
            <w:pPr>
              <w:spacing w:line="24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31AC5">
              <w:rPr>
                <w:rFonts w:ascii="Calibri" w:hAnsi="Calibri" w:cs="Calibri"/>
                <w:sz w:val="20"/>
                <w:szCs w:val="20"/>
                <w:lang w:val="en-US"/>
              </w:rPr>
              <w:t>↓ generalizability; conditional use; potential modification of recommendations</w:t>
            </w:r>
          </w:p>
        </w:tc>
      </w:tr>
    </w:tbl>
    <w:p w14:paraId="0D515B02" w14:textId="77777777" w:rsidR="004D086F" w:rsidRDefault="004D086F" w:rsidP="004D086F">
      <w:pPr>
        <w:jc w:val="both"/>
        <w:rPr>
          <w:rFonts w:ascii="Calibri" w:hAnsi="Calibri" w:cs="Calibri"/>
          <w:lang w:val="en-US"/>
        </w:rPr>
      </w:pPr>
    </w:p>
    <w:p w14:paraId="4A89E800" w14:textId="4CEBCE2C" w:rsidR="001B3F43" w:rsidRPr="004C5CED" w:rsidRDefault="004D086F" w:rsidP="004D086F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4C5CED">
        <w:rPr>
          <w:rFonts w:ascii="Calibri" w:hAnsi="Calibri" w:cs="Calibri"/>
          <w:sz w:val="20"/>
          <w:szCs w:val="20"/>
          <w:highlight w:val="cyan"/>
          <w:lang w:val="en-US"/>
        </w:rPr>
        <w:t>This table provides an operational guide for assessing contextual domains within the C-EST framework. Judgments should be based on the synthesis of available quantitative and qualitative evidence, using signaling questions adapted from GRADE Evidence-to-Decision frameworks. The table is intended to support transparent and reproducible judgments, rather than to function as a rigid checklist or scoring system.</w:t>
      </w:r>
    </w:p>
    <w:p w14:paraId="1E0008A5" w14:textId="051D1A38" w:rsidR="00B83905" w:rsidRPr="00CA084D" w:rsidRDefault="00B83905" w:rsidP="00B83905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Pr="00CA084D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S</w:t>
      </w:r>
      <w:r w:rsidR="001B01F7">
        <w:rPr>
          <w:rFonts w:ascii="Calibri" w:hAnsi="Calibri" w:cs="Calibri"/>
          <w:b/>
          <w:bCs/>
          <w:lang w:val="en-US"/>
        </w:rPr>
        <w:t>2</w:t>
      </w:r>
      <w:r w:rsidRPr="00CA084D">
        <w:rPr>
          <w:rFonts w:ascii="Calibri" w:hAnsi="Calibri" w:cs="Calibri"/>
          <w:b/>
          <w:bCs/>
          <w:lang w:val="en-US"/>
        </w:rPr>
        <w:t xml:space="preserve">. </w:t>
      </w:r>
      <w:r w:rsidRPr="00CA084D">
        <w:rPr>
          <w:rFonts w:ascii="Calibri" w:hAnsi="Calibri" w:cs="Calibri"/>
          <w:lang w:val="en-US"/>
        </w:rPr>
        <w:t>What changes when contextual evidence is integrated? The case of postpartum depression</w:t>
      </w:r>
    </w:p>
    <w:tbl>
      <w:tblPr>
        <w:tblpPr w:leftFromText="141" w:rightFromText="141" w:vertAnchor="text" w:tblpY="1"/>
        <w:tblOverlap w:val="never"/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2876"/>
        <w:gridCol w:w="3539"/>
      </w:tblGrid>
      <w:tr w:rsidR="00B83905" w:rsidRPr="00CA084D" w14:paraId="769BE78D" w14:textId="77777777" w:rsidTr="002226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5861EF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846" w:type="dxa"/>
            <w:vAlign w:val="center"/>
            <w:hideMark/>
          </w:tcPr>
          <w:p w14:paraId="13B1C5F3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Traditional EST evaluation</w:t>
            </w:r>
          </w:p>
        </w:tc>
        <w:tc>
          <w:tcPr>
            <w:tcW w:w="3494" w:type="dxa"/>
            <w:vAlign w:val="center"/>
            <w:hideMark/>
          </w:tcPr>
          <w:p w14:paraId="2603B0A1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Integrated EST–Contextual Framework</w:t>
            </w:r>
          </w:p>
        </w:tc>
      </w:tr>
      <w:tr w:rsidR="00B83905" w:rsidRPr="00CA084D" w14:paraId="7E6DB283" w14:textId="77777777" w:rsidTr="002226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F0EF9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Efficacy</w:t>
            </w:r>
          </w:p>
        </w:tc>
        <w:tc>
          <w:tcPr>
            <w:tcW w:w="2846" w:type="dxa"/>
            <w:vAlign w:val="center"/>
            <w:hideMark/>
          </w:tcPr>
          <w:p w14:paraId="1ABE3EF3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CBT reduces depressive symptoms</w:t>
            </w:r>
          </w:p>
        </w:tc>
        <w:tc>
          <w:tcPr>
            <w:tcW w:w="3494" w:type="dxa"/>
            <w:vAlign w:val="center"/>
            <w:hideMark/>
          </w:tcPr>
          <w:p w14:paraId="0F81B79D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CBT reduces depressive symptoms</w:t>
            </w:r>
          </w:p>
        </w:tc>
      </w:tr>
      <w:tr w:rsidR="00B83905" w:rsidRPr="004D086F" w14:paraId="093860AC" w14:textId="77777777" w:rsidTr="002226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66396F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Values (importance of outcomes)</w:t>
            </w:r>
          </w:p>
        </w:tc>
        <w:tc>
          <w:tcPr>
            <w:tcW w:w="2846" w:type="dxa"/>
            <w:vAlign w:val="center"/>
            <w:hideMark/>
          </w:tcPr>
          <w:p w14:paraId="59B63C40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A084D">
              <w:rPr>
                <w:rFonts w:ascii="Calibri" w:hAnsi="Calibri" w:cs="Calibri"/>
                <w:sz w:val="20"/>
                <w:szCs w:val="20"/>
              </w:rPr>
              <w:t>Not explicitly evaluated</w:t>
            </w:r>
          </w:p>
        </w:tc>
        <w:tc>
          <w:tcPr>
            <w:tcW w:w="3494" w:type="dxa"/>
            <w:vAlign w:val="center"/>
            <w:hideMark/>
          </w:tcPr>
          <w:p w14:paraId="3F3256CA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A084D">
              <w:rPr>
                <w:rFonts w:ascii="Calibri" w:hAnsi="Calibri" w:cs="Calibri"/>
                <w:sz w:val="20"/>
                <w:szCs w:val="20"/>
                <w:lang w:val="en-US"/>
              </w:rPr>
              <w:t>High importance placed on emotional well-being, functional recovery, and mother-infant relationship</w:t>
            </w:r>
          </w:p>
        </w:tc>
      </w:tr>
      <w:tr w:rsidR="00B83905" w:rsidRPr="004D086F" w14:paraId="21610C35" w14:textId="77777777" w:rsidTr="002226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15F6E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Acceptability</w:t>
            </w:r>
          </w:p>
        </w:tc>
        <w:tc>
          <w:tcPr>
            <w:tcW w:w="2846" w:type="dxa"/>
            <w:vAlign w:val="center"/>
            <w:hideMark/>
          </w:tcPr>
          <w:p w14:paraId="2B16DA9A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A084D">
              <w:rPr>
                <w:rFonts w:ascii="Calibri" w:hAnsi="Calibri" w:cs="Calibri"/>
                <w:sz w:val="20"/>
                <w:szCs w:val="20"/>
              </w:rPr>
              <w:t>Implicit or assumed</w:t>
            </w:r>
          </w:p>
        </w:tc>
        <w:tc>
          <w:tcPr>
            <w:tcW w:w="3494" w:type="dxa"/>
            <w:vAlign w:val="center"/>
            <w:hideMark/>
          </w:tcPr>
          <w:p w14:paraId="26CCFF0B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A084D">
              <w:rPr>
                <w:rFonts w:ascii="Calibri" w:hAnsi="Calibri" w:cs="Calibri"/>
                <w:sz w:val="20"/>
                <w:szCs w:val="20"/>
                <w:lang w:val="en-US"/>
              </w:rPr>
              <w:t>Strongly influenced by therapeutic relationship, non-judgmental care, and acceptability of treatment type and format</w:t>
            </w:r>
          </w:p>
        </w:tc>
      </w:tr>
      <w:tr w:rsidR="00B83905" w:rsidRPr="004D086F" w14:paraId="79A7C7F8" w14:textId="77777777" w:rsidTr="002226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E2479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Feasibility</w:t>
            </w:r>
          </w:p>
        </w:tc>
        <w:tc>
          <w:tcPr>
            <w:tcW w:w="2846" w:type="dxa"/>
            <w:vAlign w:val="center"/>
            <w:hideMark/>
          </w:tcPr>
          <w:p w14:paraId="5669F9EA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A084D">
              <w:rPr>
                <w:rFonts w:ascii="Calibri" w:hAnsi="Calibri" w:cs="Calibri"/>
                <w:sz w:val="20"/>
                <w:szCs w:val="20"/>
              </w:rPr>
              <w:t>Not systematically considered</w:t>
            </w:r>
          </w:p>
        </w:tc>
        <w:tc>
          <w:tcPr>
            <w:tcW w:w="3494" w:type="dxa"/>
            <w:vAlign w:val="center"/>
            <w:hideMark/>
          </w:tcPr>
          <w:p w14:paraId="3AA57C8C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A084D">
              <w:rPr>
                <w:rFonts w:ascii="Calibri" w:hAnsi="Calibri" w:cs="Calibri"/>
                <w:sz w:val="20"/>
                <w:szCs w:val="20"/>
                <w:lang w:val="en-US"/>
              </w:rPr>
              <w:t>Practical barriers (childcare, time, transport) are central; home-based and digital formats enhance feasibility</w:t>
            </w:r>
          </w:p>
        </w:tc>
      </w:tr>
      <w:tr w:rsidR="00B83905" w:rsidRPr="004D086F" w14:paraId="2A552611" w14:textId="77777777" w:rsidTr="002226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F6F61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084D">
              <w:rPr>
                <w:rFonts w:ascii="Calibri" w:hAnsi="Calibri" w:cs="Calibri"/>
                <w:b/>
                <w:bCs/>
                <w:sz w:val="20"/>
                <w:szCs w:val="20"/>
              </w:rPr>
              <w:t>Equity</w:t>
            </w:r>
          </w:p>
        </w:tc>
        <w:tc>
          <w:tcPr>
            <w:tcW w:w="2846" w:type="dxa"/>
            <w:vAlign w:val="center"/>
            <w:hideMark/>
          </w:tcPr>
          <w:p w14:paraId="4950A07F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A084D">
              <w:rPr>
                <w:rFonts w:ascii="Calibri" w:hAnsi="Calibri" w:cs="Calibri"/>
                <w:sz w:val="20"/>
                <w:szCs w:val="20"/>
              </w:rPr>
              <w:t>Not assessed</w:t>
            </w:r>
          </w:p>
        </w:tc>
        <w:tc>
          <w:tcPr>
            <w:tcW w:w="3494" w:type="dxa"/>
            <w:vAlign w:val="center"/>
            <w:hideMark/>
          </w:tcPr>
          <w:p w14:paraId="352A142F" w14:textId="77777777" w:rsidR="00B83905" w:rsidRPr="00CA084D" w:rsidRDefault="00B83905" w:rsidP="002226A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A084D">
              <w:rPr>
                <w:rFonts w:ascii="Calibri" w:hAnsi="Calibri" w:cs="Calibri"/>
                <w:sz w:val="20"/>
                <w:szCs w:val="20"/>
                <w:lang w:val="en-US"/>
              </w:rPr>
              <w:t>Evidence largely from high-income settings; limited representation of populations at risk of experiencing inequities</w:t>
            </w:r>
          </w:p>
        </w:tc>
      </w:tr>
    </w:tbl>
    <w:p w14:paraId="1FA22F99" w14:textId="3ACBE55C" w:rsidR="00B83905" w:rsidRPr="00CA084D" w:rsidRDefault="002226A0" w:rsidP="00B8390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textWrapping" w:clear="all"/>
      </w:r>
    </w:p>
    <w:p w14:paraId="169C53D1" w14:textId="77777777" w:rsidR="001B3F43" w:rsidRPr="00ED58C2" w:rsidRDefault="001B3F43">
      <w:pPr>
        <w:rPr>
          <w:rFonts w:ascii="Calibri" w:hAnsi="Calibri" w:cs="Calibri"/>
          <w:lang w:val="en-US"/>
        </w:rPr>
      </w:pPr>
    </w:p>
    <w:sectPr w:rsidR="001B3F43" w:rsidRPr="00ED58C2" w:rsidSect="0057648C">
      <w:pgSz w:w="17861" w:h="11907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43"/>
    <w:rsid w:val="00006969"/>
    <w:rsid w:val="001B01F7"/>
    <w:rsid w:val="001B3F43"/>
    <w:rsid w:val="0021353C"/>
    <w:rsid w:val="002226A0"/>
    <w:rsid w:val="00331AC5"/>
    <w:rsid w:val="003D255F"/>
    <w:rsid w:val="00461326"/>
    <w:rsid w:val="00470C77"/>
    <w:rsid w:val="004C5CED"/>
    <w:rsid w:val="004D086F"/>
    <w:rsid w:val="0057648C"/>
    <w:rsid w:val="00625F30"/>
    <w:rsid w:val="00883827"/>
    <w:rsid w:val="00B83905"/>
    <w:rsid w:val="00C447A9"/>
    <w:rsid w:val="00C606CA"/>
    <w:rsid w:val="00DE6538"/>
    <w:rsid w:val="00ED58C2"/>
    <w:rsid w:val="00F101A4"/>
    <w:rsid w:val="00F2491C"/>
    <w:rsid w:val="00FC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1DE85"/>
  <w15:chartTrackingRefBased/>
  <w15:docId w15:val="{7F2EA05F-C414-43BE-A33F-377FE843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B3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B3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B3F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3F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3F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B3F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3F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3F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3F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3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B3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B3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3F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3F4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B3F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3F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3F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3F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B3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B3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B3F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B3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B3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B3F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B3F4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B3F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B3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B3F4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B3F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0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6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PEREIRA NUNES PINTO</dc:creator>
  <cp:keywords/>
  <dc:description/>
  <cp:lastModifiedBy>ANA CAROLINA PEREIRA NUNES PINTO</cp:lastModifiedBy>
  <cp:revision>16</cp:revision>
  <dcterms:created xsi:type="dcterms:W3CDTF">2026-02-27T21:30:00Z</dcterms:created>
  <dcterms:modified xsi:type="dcterms:W3CDTF">2026-04-09T01:39:00Z</dcterms:modified>
</cp:coreProperties>
</file>